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F468E" w14:textId="4CFDFC37" w:rsidR="007F6537" w:rsidRPr="00F0544A" w:rsidRDefault="00C0134C" w:rsidP="00933F09">
      <w:pPr>
        <w:spacing w:line="276" w:lineRule="auto"/>
        <w:rPr>
          <w:rFonts w:ascii="Times New Roman" w:eastAsiaTheme="minorHAnsi" w:hAnsi="Times New Roman" w:cs="Times New Roman"/>
          <w:b/>
          <w:bCs/>
          <w:sz w:val="22"/>
        </w:rPr>
      </w:pPr>
      <w:bookmarkStart w:id="0" w:name="OLE_LINK160"/>
      <w:bookmarkStart w:id="1" w:name="OLE_LINK34"/>
      <w:r w:rsidRPr="00F0544A">
        <w:rPr>
          <w:rFonts w:ascii="Times New Roman" w:hAnsi="Times New Roman" w:cs="Times New Roman"/>
          <w:b/>
          <w:bCs/>
          <w:sz w:val="22"/>
        </w:rPr>
        <w:t xml:space="preserve">Extended Data </w:t>
      </w:r>
      <w:r w:rsidR="007F6537" w:rsidRPr="00F0544A">
        <w:rPr>
          <w:rFonts w:ascii="Times New Roman" w:eastAsiaTheme="minorHAnsi" w:hAnsi="Times New Roman" w:cs="Times New Roman"/>
          <w:b/>
          <w:bCs/>
          <w:sz w:val="22"/>
        </w:rPr>
        <w:t>Table 1</w:t>
      </w:r>
      <w:r w:rsidRPr="00F0544A">
        <w:rPr>
          <w:rFonts w:ascii="Times New Roman" w:hAnsi="Times New Roman" w:cs="Times New Roman"/>
          <w:b/>
          <w:bCs/>
          <w:sz w:val="22"/>
        </w:rPr>
        <w:t>|</w:t>
      </w:r>
      <w:r w:rsidR="007F6537" w:rsidRPr="00F0544A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="007F6537" w:rsidRPr="00F0544A">
        <w:rPr>
          <w:rFonts w:ascii="Times New Roman" w:eastAsiaTheme="minorHAnsi" w:hAnsi="Times New Roman" w:cs="Times New Roman"/>
          <w:b/>
          <w:bCs/>
          <w:sz w:val="22"/>
        </w:rPr>
        <w:t>Cryo-EM data collection, refinement and validation statistic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396"/>
        <w:gridCol w:w="1955"/>
        <w:gridCol w:w="1955"/>
      </w:tblGrid>
      <w:tr w:rsidR="007F6537" w:rsidRPr="00C031A3" w14:paraId="6B8A95F3" w14:textId="77777777" w:rsidTr="00C031A3">
        <w:trPr>
          <w:trHeight w:val="458"/>
          <w:jc w:val="center"/>
        </w:trPr>
        <w:tc>
          <w:tcPr>
            <w:tcW w:w="2646" w:type="pct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  <w:noWrap/>
            <w:vAlign w:val="center"/>
          </w:tcPr>
          <w:p w14:paraId="0DD27AF9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EC45D93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pct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  <w:vAlign w:val="center"/>
          </w:tcPr>
          <w:p w14:paraId="2E46B64E" w14:textId="0FB6768B" w:rsidR="007F6537" w:rsidRPr="00C031A3" w:rsidRDefault="00DF46F6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6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T7 in a closed dimeric state</w:t>
            </w:r>
          </w:p>
        </w:tc>
        <w:tc>
          <w:tcPr>
            <w:tcW w:w="1177" w:type="pct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  <w:vAlign w:val="center"/>
          </w:tcPr>
          <w:p w14:paraId="69CCA95F" w14:textId="28C2DD7B" w:rsidR="007F6537" w:rsidRPr="00C031A3" w:rsidRDefault="00DF46F6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6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T7 in 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F46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pen dimeric state</w:t>
            </w:r>
          </w:p>
        </w:tc>
      </w:tr>
      <w:tr w:rsidR="007F6537" w:rsidRPr="00C031A3" w14:paraId="4B954B0F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noWrap/>
            <w:vAlign w:val="center"/>
          </w:tcPr>
          <w:p w14:paraId="3EA76F75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a collection and processing</w:t>
            </w:r>
          </w:p>
        </w:tc>
        <w:tc>
          <w:tcPr>
            <w:tcW w:w="1177" w:type="pct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noWrap/>
            <w:vAlign w:val="center"/>
          </w:tcPr>
          <w:p w14:paraId="386BAFCD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pct"/>
            <w:tcBorders>
              <w:top w:val="single" w:sz="4" w:space="0" w:color="70AD47" w:themeColor="accent6"/>
              <w:left w:val="nil"/>
              <w:bottom w:val="nil"/>
              <w:right w:val="nil"/>
            </w:tcBorders>
            <w:noWrap/>
            <w:vAlign w:val="center"/>
          </w:tcPr>
          <w:p w14:paraId="16440C37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F6537" w:rsidRPr="00C031A3" w14:paraId="7467B268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D5751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nification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B823D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,00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02065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,000</w:t>
            </w:r>
          </w:p>
        </w:tc>
      </w:tr>
      <w:tr w:rsidR="007F6537" w:rsidRPr="00C031A3" w14:paraId="59E84D68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43951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oltage (keV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7A3E0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6C535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7F6537" w:rsidRPr="00C031A3" w14:paraId="3FF041F8" w14:textId="77777777" w:rsidTr="003A40F3">
        <w:trPr>
          <w:trHeight w:val="315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E6FBD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ctron exposure (e</w:t>
            </w: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–</w:t>
            </w: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Å</w:t>
            </w: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18126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46054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7F6537" w:rsidRPr="00C031A3" w14:paraId="4C1BDF17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F9D8F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ocus range (</w:t>
            </w:r>
            <w:proofErr w:type="spellStart"/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C6850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 to 2.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ABE85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 to 2.5</w:t>
            </w:r>
          </w:p>
        </w:tc>
      </w:tr>
      <w:tr w:rsidR="007F6537" w:rsidRPr="00C031A3" w14:paraId="65F7D6BF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A48F9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xel size (Å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E6D93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E5035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7</w:t>
            </w:r>
          </w:p>
        </w:tc>
      </w:tr>
      <w:tr w:rsidR="007F6537" w:rsidRPr="00C031A3" w14:paraId="4766E9C3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640E4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mmetry imposed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44D0F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D1762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</w:tr>
      <w:tr w:rsidR="007F6537" w:rsidRPr="00C031A3" w14:paraId="0D12A18F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2ABB1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itial particle images (no.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17494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,604,8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20BFB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,604,811</w:t>
            </w:r>
          </w:p>
        </w:tc>
      </w:tr>
      <w:tr w:rsidR="007F6537" w:rsidRPr="00C031A3" w14:paraId="18ABDCFC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CAAB7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nal particle images (no.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DF810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0,42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23F87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4,814</w:t>
            </w:r>
          </w:p>
        </w:tc>
      </w:tr>
      <w:tr w:rsidR="007F6537" w:rsidRPr="00C031A3" w14:paraId="472796BC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97934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 resolution (Å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B8892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32A38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0</w:t>
            </w:r>
          </w:p>
        </w:tc>
      </w:tr>
      <w:tr w:rsidR="007F6537" w:rsidRPr="00C031A3" w14:paraId="6CA41822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E95D1" w14:textId="77777777" w:rsidR="007F6537" w:rsidRPr="00C031A3" w:rsidRDefault="007F6537" w:rsidP="00C031A3">
            <w:pPr>
              <w:spacing w:line="252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C threshold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665DE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EC18D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</w:tr>
      <w:tr w:rsidR="007F6537" w:rsidRPr="00C031A3" w14:paraId="56E484F7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ECF5A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 resolution range (Å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5AB66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-99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D6410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-999</w:t>
            </w:r>
          </w:p>
        </w:tc>
      </w:tr>
      <w:tr w:rsidR="007F6537" w:rsidRPr="00C031A3" w14:paraId="659426B6" w14:textId="77777777" w:rsidTr="003A40F3">
        <w:trPr>
          <w:trHeight w:val="249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DD8B1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inement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B36D" w14:textId="77777777" w:rsidR="007F6537" w:rsidRPr="00C031A3" w:rsidRDefault="007F6537" w:rsidP="00C031A3">
            <w:pPr>
              <w:spacing w:line="252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2E1F" w14:textId="77777777" w:rsidR="007F6537" w:rsidRPr="00C031A3" w:rsidRDefault="007F6537" w:rsidP="00C031A3">
            <w:pPr>
              <w:spacing w:line="252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6537" w:rsidRPr="00C031A3" w14:paraId="57527806" w14:textId="77777777" w:rsidTr="003A40F3">
        <w:trPr>
          <w:trHeight w:val="249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E10F2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itial model used (PDB code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D0547" w14:textId="440BAAB5" w:rsidR="007F6537" w:rsidRPr="00C031A3" w:rsidRDefault="007F6537" w:rsidP="00C031A3">
            <w:pPr>
              <w:spacing w:line="252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phfold</w:t>
            </w:r>
            <w:proofErr w:type="spellEnd"/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06E41" w14:textId="0E82FB76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phfold</w:t>
            </w:r>
            <w:proofErr w:type="spellEnd"/>
          </w:p>
        </w:tc>
      </w:tr>
      <w:tr w:rsidR="007F6537" w:rsidRPr="00C031A3" w14:paraId="0272DB06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351CE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resolution (Å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5F438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704DF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</w:tr>
      <w:tr w:rsidR="007F6537" w:rsidRPr="00C031A3" w14:paraId="128EAB43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919E6" w14:textId="77777777" w:rsidR="007F6537" w:rsidRPr="00C031A3" w:rsidRDefault="007F6537" w:rsidP="00C031A3">
            <w:pPr>
              <w:spacing w:line="252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C threshold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34030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21B4F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7F6537" w:rsidRPr="00C031A3" w14:paraId="22C8507A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CE776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p sharpening </w:t>
            </w:r>
            <w:r w:rsidRPr="00C031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actor (Å</w:t>
            </w: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83D3C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84.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1F673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9.7</w:t>
            </w:r>
          </w:p>
        </w:tc>
      </w:tr>
      <w:tr w:rsidR="007F6537" w:rsidRPr="00C031A3" w14:paraId="1A94B4B5" w14:textId="77777777" w:rsidTr="003A40F3">
        <w:trPr>
          <w:trHeight w:val="315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422B9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 Correlation Coefficient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4FB34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5FE97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7F6537" w:rsidRPr="00C031A3" w14:paraId="2806A2FB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55307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composition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F1420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3EEA3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6537" w:rsidRPr="00C031A3" w14:paraId="7A0084B7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740C4" w14:textId="77777777" w:rsidR="007F6537" w:rsidRPr="00C031A3" w:rsidRDefault="007F6537" w:rsidP="00C031A3">
            <w:pPr>
              <w:spacing w:line="252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hydrogen atom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C60EB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59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ED64F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,718</w:t>
            </w:r>
          </w:p>
        </w:tc>
      </w:tr>
      <w:tr w:rsidR="007F6537" w:rsidRPr="00C031A3" w14:paraId="73EDF7DD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04F87" w14:textId="77777777" w:rsidR="007F6537" w:rsidRPr="00C031A3" w:rsidRDefault="007F6537" w:rsidP="00C031A3">
            <w:pPr>
              <w:spacing w:line="252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residue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7A904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6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BB00E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4</w:t>
            </w:r>
          </w:p>
        </w:tc>
      </w:tr>
      <w:tr w:rsidR="007F6537" w:rsidRPr="00C031A3" w14:paraId="77CBF303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ADBBD" w14:textId="77777777" w:rsidR="007F6537" w:rsidRPr="00C031A3" w:rsidRDefault="007F6537" w:rsidP="00C031A3">
            <w:pPr>
              <w:spacing w:line="252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tide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C9E47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0E19D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7F6537" w:rsidRPr="00C031A3" w14:paraId="47296F4A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6B605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  <w:r w:rsidRPr="00C03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actor (Å</w:t>
            </w:r>
            <w:r w:rsidRPr="00C03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03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1C870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35CBB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6537" w:rsidRPr="00C031A3" w14:paraId="08169A41" w14:textId="77777777" w:rsidTr="003A40F3">
        <w:trPr>
          <w:trHeight w:val="315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F3F4E" w14:textId="77777777" w:rsidR="007F6537" w:rsidRPr="00C031A3" w:rsidRDefault="007F6537" w:rsidP="00C031A3">
            <w:pPr>
              <w:spacing w:line="252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C4982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6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CE694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30</w:t>
            </w:r>
          </w:p>
        </w:tc>
      </w:tr>
      <w:tr w:rsidR="007F6537" w:rsidRPr="00C031A3" w14:paraId="74C9F81E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864F6" w14:textId="77777777" w:rsidR="007F6537" w:rsidRPr="00C031A3" w:rsidRDefault="007F6537" w:rsidP="00C031A3">
            <w:pPr>
              <w:spacing w:line="252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tide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617CC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7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BAC34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97</w:t>
            </w:r>
          </w:p>
        </w:tc>
      </w:tr>
      <w:tr w:rsidR="007F6537" w:rsidRPr="00C031A3" w14:paraId="6D93C7B2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07DB5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3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.m.s.</w:t>
            </w:r>
            <w:proofErr w:type="spellEnd"/>
            <w:r w:rsidRPr="00C03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eviation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33509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68186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6537" w:rsidRPr="00C031A3" w14:paraId="543B7B80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0E595" w14:textId="77777777" w:rsidR="007F6537" w:rsidRPr="00C031A3" w:rsidRDefault="007F6537" w:rsidP="00C031A3">
            <w:pPr>
              <w:spacing w:line="252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nd lengths (Å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470F3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E02BA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7F6537" w:rsidRPr="00C031A3" w14:paraId="15C7A246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DC6DA" w14:textId="77777777" w:rsidR="007F6537" w:rsidRPr="00C031A3" w:rsidRDefault="007F6537" w:rsidP="00C031A3">
            <w:pPr>
              <w:spacing w:line="252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nd angles (°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25B83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D5A8C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4</w:t>
            </w:r>
          </w:p>
        </w:tc>
      </w:tr>
      <w:tr w:rsidR="007F6537" w:rsidRPr="00C031A3" w14:paraId="2E80E3A0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9231C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idation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4AE2E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AFFB7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6537" w:rsidRPr="00C031A3" w14:paraId="00F2D89B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94A4B" w14:textId="77777777" w:rsidR="007F6537" w:rsidRPr="00C031A3" w:rsidRDefault="007F6537" w:rsidP="00C031A3">
            <w:pPr>
              <w:spacing w:line="252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Probity</w:t>
            </w:r>
            <w:proofErr w:type="spellEnd"/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3D890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80ACB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</w:tr>
      <w:tr w:rsidR="007F6537" w:rsidRPr="00C031A3" w14:paraId="43A60464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C5107" w14:textId="77777777" w:rsidR="007F6537" w:rsidRPr="00C031A3" w:rsidRDefault="007F6537" w:rsidP="00C031A3">
            <w:pPr>
              <w:spacing w:line="252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sh scor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D6583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2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C5496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2</w:t>
            </w:r>
          </w:p>
        </w:tc>
      </w:tr>
      <w:tr w:rsidR="007F6537" w:rsidRPr="00C031A3" w14:paraId="7E9F1C43" w14:textId="77777777" w:rsidTr="003A40F3">
        <w:trPr>
          <w:trHeight w:val="265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33A95" w14:textId="77777777" w:rsidR="007F6537" w:rsidRPr="00C031A3" w:rsidRDefault="007F6537" w:rsidP="00C031A3">
            <w:pPr>
              <w:spacing w:line="252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or rotamers (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B4031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A7E62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</w:tr>
      <w:tr w:rsidR="007F6537" w:rsidRPr="00C031A3" w14:paraId="172271D2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C2C0E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machandran plot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2D65A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5F630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6537" w:rsidRPr="00C031A3" w14:paraId="43C7BAE1" w14:textId="77777777" w:rsidTr="003A40F3">
        <w:trPr>
          <w:trHeight w:val="251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54BB9" w14:textId="77777777" w:rsidR="007F6537" w:rsidRPr="00C031A3" w:rsidRDefault="007F6537" w:rsidP="00C031A3">
            <w:pPr>
              <w:spacing w:line="252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vored (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6C827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9791A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14</w:t>
            </w:r>
          </w:p>
        </w:tc>
      </w:tr>
      <w:tr w:rsidR="007F6537" w:rsidRPr="00C031A3" w14:paraId="1CD1E5C5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0591ACF" w14:textId="77777777" w:rsidR="007F6537" w:rsidRPr="00C031A3" w:rsidRDefault="007F6537" w:rsidP="00C031A3">
            <w:pPr>
              <w:spacing w:line="252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wed (%)</w:t>
            </w:r>
          </w:p>
        </w:tc>
        <w:tc>
          <w:tcPr>
            <w:tcW w:w="11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5666591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9</w:t>
            </w:r>
          </w:p>
        </w:tc>
        <w:tc>
          <w:tcPr>
            <w:tcW w:w="11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4535ADE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</w:tr>
      <w:tr w:rsidR="007F6537" w:rsidRPr="00C031A3" w14:paraId="7310BC8A" w14:textId="77777777" w:rsidTr="003A40F3">
        <w:trPr>
          <w:trHeight w:val="262"/>
          <w:jc w:val="center"/>
        </w:trPr>
        <w:tc>
          <w:tcPr>
            <w:tcW w:w="26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B68785B" w14:textId="77777777" w:rsidR="007F6537" w:rsidRPr="00C031A3" w:rsidRDefault="007F6537" w:rsidP="00C031A3">
            <w:pPr>
              <w:spacing w:line="252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allowed (%)</w:t>
            </w:r>
          </w:p>
        </w:tc>
        <w:tc>
          <w:tcPr>
            <w:tcW w:w="11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DE00F8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CD7EFA1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7F6537" w:rsidRPr="00C031A3" w14:paraId="17F91D8E" w14:textId="77777777" w:rsidTr="003A40F3">
        <w:trPr>
          <w:trHeight w:val="271"/>
          <w:jc w:val="center"/>
        </w:trPr>
        <w:tc>
          <w:tcPr>
            <w:tcW w:w="2646" w:type="pct"/>
            <w:tcBorders>
              <w:left w:val="nil"/>
              <w:right w:val="nil"/>
            </w:tcBorders>
            <w:noWrap/>
            <w:vAlign w:val="center"/>
          </w:tcPr>
          <w:p w14:paraId="641DFE28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MDB</w:t>
            </w:r>
          </w:p>
        </w:tc>
        <w:tc>
          <w:tcPr>
            <w:tcW w:w="1177" w:type="pct"/>
            <w:tcBorders>
              <w:left w:val="nil"/>
              <w:right w:val="nil"/>
            </w:tcBorders>
            <w:noWrap/>
            <w:vAlign w:val="center"/>
          </w:tcPr>
          <w:p w14:paraId="6DAC2077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D-69078</w:t>
            </w:r>
          </w:p>
        </w:tc>
        <w:tc>
          <w:tcPr>
            <w:tcW w:w="1177" w:type="pct"/>
            <w:tcBorders>
              <w:left w:val="nil"/>
              <w:right w:val="nil"/>
            </w:tcBorders>
            <w:noWrap/>
            <w:vAlign w:val="center"/>
          </w:tcPr>
          <w:p w14:paraId="7F66708F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D-69079</w:t>
            </w:r>
          </w:p>
        </w:tc>
      </w:tr>
      <w:tr w:rsidR="007F6537" w:rsidRPr="00C031A3" w14:paraId="3C7D32CA" w14:textId="77777777" w:rsidTr="001E42C9">
        <w:trPr>
          <w:trHeight w:val="50"/>
          <w:jc w:val="center"/>
        </w:trPr>
        <w:tc>
          <w:tcPr>
            <w:tcW w:w="2646" w:type="pct"/>
            <w:tcBorders>
              <w:left w:val="nil"/>
              <w:bottom w:val="single" w:sz="12" w:space="0" w:color="70AD47" w:themeColor="accent6"/>
              <w:right w:val="nil"/>
            </w:tcBorders>
            <w:noWrap/>
            <w:vAlign w:val="center"/>
          </w:tcPr>
          <w:p w14:paraId="4AEF90F3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B</w:t>
            </w:r>
          </w:p>
        </w:tc>
        <w:tc>
          <w:tcPr>
            <w:tcW w:w="1177" w:type="pct"/>
            <w:tcBorders>
              <w:left w:val="nil"/>
              <w:bottom w:val="single" w:sz="12" w:space="0" w:color="70AD47" w:themeColor="accent6"/>
              <w:right w:val="nil"/>
            </w:tcBorders>
            <w:noWrap/>
            <w:vAlign w:val="center"/>
          </w:tcPr>
          <w:p w14:paraId="6398953D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LM</w:t>
            </w:r>
          </w:p>
        </w:tc>
        <w:tc>
          <w:tcPr>
            <w:tcW w:w="1177" w:type="pct"/>
            <w:tcBorders>
              <w:left w:val="nil"/>
              <w:bottom w:val="single" w:sz="12" w:space="0" w:color="70AD47" w:themeColor="accent6"/>
              <w:right w:val="nil"/>
            </w:tcBorders>
            <w:noWrap/>
            <w:vAlign w:val="center"/>
          </w:tcPr>
          <w:p w14:paraId="6FA232A1" w14:textId="77777777" w:rsidR="007F6537" w:rsidRPr="00C031A3" w:rsidRDefault="007F6537" w:rsidP="00C031A3">
            <w:pPr>
              <w:spacing w:line="252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1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LN</w:t>
            </w:r>
          </w:p>
        </w:tc>
      </w:tr>
      <w:bookmarkEnd w:id="0"/>
      <w:bookmarkEnd w:id="1"/>
    </w:tbl>
    <w:p w14:paraId="5294882A" w14:textId="4C5F97CF" w:rsidR="00CC51C6" w:rsidRPr="0020381F" w:rsidRDefault="00CC51C6" w:rsidP="0020381F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CC51C6" w:rsidRPr="0020381F" w:rsidSect="00720B51">
      <w:footerReference w:type="default" r:id="rId7"/>
      <w:pgSz w:w="11906" w:h="16838"/>
      <w:pgMar w:top="1440" w:right="1800" w:bottom="1440" w:left="1800" w:header="851" w:footer="680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CC6CC" w14:textId="77777777" w:rsidR="00FB3634" w:rsidRDefault="00FB3634" w:rsidP="00E44C29">
      <w:r>
        <w:separator/>
      </w:r>
    </w:p>
  </w:endnote>
  <w:endnote w:type="continuationSeparator" w:id="0">
    <w:p w14:paraId="4F032205" w14:textId="77777777" w:rsidR="00FB3634" w:rsidRDefault="00FB3634" w:rsidP="00E44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76065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43ED003" w14:textId="0C3CF300" w:rsidR="003B1583" w:rsidRPr="003B1583" w:rsidRDefault="003B1583">
        <w:pPr>
          <w:pStyle w:val="a5"/>
          <w:jc w:val="center"/>
          <w:rPr>
            <w:rFonts w:ascii="Times New Roman" w:hAnsi="Times New Roman" w:cs="Times New Roman"/>
          </w:rPr>
        </w:pPr>
        <w:r w:rsidRPr="003B1583">
          <w:rPr>
            <w:rFonts w:ascii="Times New Roman" w:hAnsi="Times New Roman" w:cs="Times New Roman"/>
          </w:rPr>
          <w:fldChar w:fldCharType="begin"/>
        </w:r>
        <w:r w:rsidRPr="003B1583">
          <w:rPr>
            <w:rFonts w:ascii="Times New Roman" w:hAnsi="Times New Roman" w:cs="Times New Roman"/>
          </w:rPr>
          <w:instrText>PAGE   \* MERGEFORMAT</w:instrText>
        </w:r>
        <w:r w:rsidRPr="003B1583">
          <w:rPr>
            <w:rFonts w:ascii="Times New Roman" w:hAnsi="Times New Roman" w:cs="Times New Roman"/>
          </w:rPr>
          <w:fldChar w:fldCharType="separate"/>
        </w:r>
        <w:r w:rsidRPr="003B1583">
          <w:rPr>
            <w:rFonts w:ascii="Times New Roman" w:hAnsi="Times New Roman" w:cs="Times New Roman"/>
            <w:lang w:val="zh-CN"/>
          </w:rPr>
          <w:t>2</w:t>
        </w:r>
        <w:r w:rsidRPr="003B1583">
          <w:rPr>
            <w:rFonts w:ascii="Times New Roman" w:hAnsi="Times New Roman" w:cs="Times New Roman"/>
          </w:rPr>
          <w:fldChar w:fldCharType="end"/>
        </w:r>
      </w:p>
    </w:sdtContent>
  </w:sdt>
  <w:p w14:paraId="209378D2" w14:textId="77777777" w:rsidR="003B1583" w:rsidRDefault="003B158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3BA60" w14:textId="77777777" w:rsidR="00FB3634" w:rsidRDefault="00FB3634" w:rsidP="00E44C29">
      <w:r>
        <w:separator/>
      </w:r>
    </w:p>
  </w:footnote>
  <w:footnote w:type="continuationSeparator" w:id="0">
    <w:p w14:paraId="378B8B3F" w14:textId="77777777" w:rsidR="00FB3634" w:rsidRDefault="00FB3634" w:rsidP="00E44C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13F"/>
    <w:rsid w:val="000225BE"/>
    <w:rsid w:val="00032494"/>
    <w:rsid w:val="00056E4B"/>
    <w:rsid w:val="000A2807"/>
    <w:rsid w:val="000A3F69"/>
    <w:rsid w:val="00196D30"/>
    <w:rsid w:val="001B1C8F"/>
    <w:rsid w:val="001C6884"/>
    <w:rsid w:val="001E42C9"/>
    <w:rsid w:val="0020381F"/>
    <w:rsid w:val="00215763"/>
    <w:rsid w:val="00230732"/>
    <w:rsid w:val="002769AC"/>
    <w:rsid w:val="002954CC"/>
    <w:rsid w:val="00295ADF"/>
    <w:rsid w:val="002A0B90"/>
    <w:rsid w:val="002A2C7C"/>
    <w:rsid w:val="002B26C2"/>
    <w:rsid w:val="002C03CB"/>
    <w:rsid w:val="002D0F5B"/>
    <w:rsid w:val="002E4A38"/>
    <w:rsid w:val="00311D99"/>
    <w:rsid w:val="00375A2F"/>
    <w:rsid w:val="00395867"/>
    <w:rsid w:val="00397432"/>
    <w:rsid w:val="003A40F3"/>
    <w:rsid w:val="003A5621"/>
    <w:rsid w:val="003B151D"/>
    <w:rsid w:val="003B1583"/>
    <w:rsid w:val="004320EF"/>
    <w:rsid w:val="0045331F"/>
    <w:rsid w:val="004536DE"/>
    <w:rsid w:val="00455887"/>
    <w:rsid w:val="00461A20"/>
    <w:rsid w:val="004816DB"/>
    <w:rsid w:val="004C66C5"/>
    <w:rsid w:val="00500EC5"/>
    <w:rsid w:val="0053113F"/>
    <w:rsid w:val="00553E11"/>
    <w:rsid w:val="005C7A09"/>
    <w:rsid w:val="005E0E8E"/>
    <w:rsid w:val="00604949"/>
    <w:rsid w:val="006303B6"/>
    <w:rsid w:val="0065731E"/>
    <w:rsid w:val="0067637E"/>
    <w:rsid w:val="00694A6D"/>
    <w:rsid w:val="00697352"/>
    <w:rsid w:val="00700B35"/>
    <w:rsid w:val="00720B51"/>
    <w:rsid w:val="00747BD4"/>
    <w:rsid w:val="00766D44"/>
    <w:rsid w:val="00774626"/>
    <w:rsid w:val="007B5099"/>
    <w:rsid w:val="007B572E"/>
    <w:rsid w:val="007F43FE"/>
    <w:rsid w:val="007F6537"/>
    <w:rsid w:val="00804A5E"/>
    <w:rsid w:val="00812579"/>
    <w:rsid w:val="00867C23"/>
    <w:rsid w:val="00893E1B"/>
    <w:rsid w:val="008B257E"/>
    <w:rsid w:val="008C27AB"/>
    <w:rsid w:val="00917D17"/>
    <w:rsid w:val="00933F09"/>
    <w:rsid w:val="00934CED"/>
    <w:rsid w:val="009C4296"/>
    <w:rsid w:val="00A07395"/>
    <w:rsid w:val="00A578E5"/>
    <w:rsid w:val="00AA053C"/>
    <w:rsid w:val="00B02625"/>
    <w:rsid w:val="00B4082A"/>
    <w:rsid w:val="00B7434A"/>
    <w:rsid w:val="00BE1FC3"/>
    <w:rsid w:val="00BF5728"/>
    <w:rsid w:val="00C0134C"/>
    <w:rsid w:val="00C031A3"/>
    <w:rsid w:val="00C16345"/>
    <w:rsid w:val="00C474C2"/>
    <w:rsid w:val="00C5124B"/>
    <w:rsid w:val="00C82F1E"/>
    <w:rsid w:val="00C951C2"/>
    <w:rsid w:val="00CC51C6"/>
    <w:rsid w:val="00CC7F35"/>
    <w:rsid w:val="00CF0CE3"/>
    <w:rsid w:val="00D041F8"/>
    <w:rsid w:val="00D41756"/>
    <w:rsid w:val="00D577AA"/>
    <w:rsid w:val="00D74822"/>
    <w:rsid w:val="00DA41D8"/>
    <w:rsid w:val="00DA5022"/>
    <w:rsid w:val="00DF46F6"/>
    <w:rsid w:val="00E059FD"/>
    <w:rsid w:val="00E44C29"/>
    <w:rsid w:val="00E604A5"/>
    <w:rsid w:val="00EB2013"/>
    <w:rsid w:val="00EE220A"/>
    <w:rsid w:val="00EE7132"/>
    <w:rsid w:val="00EF54D1"/>
    <w:rsid w:val="00F0544A"/>
    <w:rsid w:val="00F0775C"/>
    <w:rsid w:val="00F30AFE"/>
    <w:rsid w:val="00F51793"/>
    <w:rsid w:val="00F66A9C"/>
    <w:rsid w:val="00F67106"/>
    <w:rsid w:val="00F67C37"/>
    <w:rsid w:val="00FA3837"/>
    <w:rsid w:val="00FB3634"/>
    <w:rsid w:val="00FB3A77"/>
    <w:rsid w:val="00FC41B6"/>
    <w:rsid w:val="00FF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E8B395"/>
  <w15:chartTrackingRefBased/>
  <w15:docId w15:val="{570FB862-122A-4272-BA05-68E78EC6B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4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4C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4C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4C2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0775C"/>
    <w:rPr>
      <w:sz w:val="16"/>
      <w:szCs w:val="16"/>
    </w:rPr>
  </w:style>
  <w:style w:type="paragraph" w:styleId="a8">
    <w:name w:val="Revision"/>
    <w:hidden/>
    <w:uiPriority w:val="99"/>
    <w:semiHidden/>
    <w:rsid w:val="005C7A09"/>
  </w:style>
  <w:style w:type="paragraph" w:styleId="a9">
    <w:name w:val="Normal (Web)"/>
    <w:basedOn w:val="a"/>
    <w:uiPriority w:val="99"/>
    <w:semiHidden/>
    <w:unhideWhenUsed/>
    <w:rsid w:val="00A0739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A07395"/>
    <w:rPr>
      <w:b/>
      <w:bCs/>
    </w:rPr>
  </w:style>
  <w:style w:type="character" w:styleId="ab">
    <w:name w:val="Emphasis"/>
    <w:basedOn w:val="a0"/>
    <w:uiPriority w:val="20"/>
    <w:qFormat/>
    <w:rsid w:val="00766D44"/>
    <w:rPr>
      <w:i/>
      <w:iCs/>
    </w:rPr>
  </w:style>
  <w:style w:type="paragraph" w:styleId="ac">
    <w:name w:val="annotation text"/>
    <w:basedOn w:val="a"/>
    <w:link w:val="ad"/>
    <w:uiPriority w:val="99"/>
    <w:unhideWhenUsed/>
    <w:rsid w:val="00933F09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933F09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33F0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33F09"/>
    <w:rPr>
      <w:b/>
      <w:bCs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1E4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02314D-786C-4EC1-AF2B-EC77CFE5F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4549</dc:creator>
  <cp:keywords/>
  <dc:description/>
  <cp:lastModifiedBy>M14549</cp:lastModifiedBy>
  <cp:revision>2</cp:revision>
  <dcterms:created xsi:type="dcterms:W3CDTF">2026-04-06T04:42:00Z</dcterms:created>
  <dcterms:modified xsi:type="dcterms:W3CDTF">2026-04-06T04:42:00Z</dcterms:modified>
</cp:coreProperties>
</file>